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F3A86" w14:textId="138B8AD9" w:rsidR="00415887" w:rsidRDefault="00285DF6" w:rsidP="00285DF6">
      <w:pPr>
        <w:spacing w:line="240" w:lineRule="auto"/>
        <w:rPr>
          <w:rFonts w:ascii="Times New Roman" w:hAnsi="Times New Roman" w:cs="Times New Roman"/>
          <w:sz w:val="24"/>
        </w:rPr>
      </w:pPr>
      <w:r w:rsidRPr="00285DF6">
        <w:rPr>
          <w:rFonts w:ascii="Times New Roman" w:hAnsi="Times New Roman" w:cs="Times New Roman"/>
          <w:sz w:val="24"/>
        </w:rPr>
        <w:t>Supplementary Figure 1</w:t>
      </w:r>
    </w:p>
    <w:p w14:paraId="40109912" w14:textId="77777777" w:rsidR="00285DF6" w:rsidRDefault="00285DF6" w:rsidP="00285DF6">
      <w:pPr>
        <w:spacing w:line="240" w:lineRule="auto"/>
        <w:rPr>
          <w:rFonts w:ascii="Times New Roman" w:hAnsi="Times New Roman" w:cs="Times New Roman"/>
          <w:sz w:val="24"/>
        </w:rPr>
      </w:pPr>
    </w:p>
    <w:p w14:paraId="0BC5DB0B" w14:textId="6237229B" w:rsidR="00285DF6" w:rsidRDefault="00285DF6" w:rsidP="00285DF6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8377184" wp14:editId="1852DE68">
            <wp:extent cx="5274310" cy="4219575"/>
            <wp:effectExtent l="0" t="0" r="2540" b="9525"/>
            <wp:docPr id="2274359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435994" name="图片 2274359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A09C8" w14:textId="39A55A82" w:rsidR="00285DF6" w:rsidRPr="00285DF6" w:rsidRDefault="00285DF6" w:rsidP="00285DF6">
      <w:pPr>
        <w:widowControl/>
        <w:spacing w:before="120" w:after="240"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285DF6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upplementary Figure 1</w:t>
      </w:r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Bacterial β-diversity (NMDS plot) under different treatments (based on Bray-</w:t>
      </w:r>
      <w:proofErr w:type="gramStart"/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Curtis</w:t>
      </w:r>
      <w:proofErr w:type="gramEnd"/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distance; stress=0.08)</w:t>
      </w:r>
      <w:r w:rsidRPr="00285DF6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. </w:t>
      </w:r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Note: IL: </w:t>
      </w:r>
      <w:r w:rsidRPr="00285DF6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g</w:t>
      </w:r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oji-alfalfa intercropping; ML: </w:t>
      </w:r>
      <w:r w:rsidRPr="00285DF6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g</w:t>
      </w:r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oji berry monoculture; N0-N3: Nitrogen application rates of 0, 150, 300, 450 kg·hm⁻², respectively. Stress value = 0.08 (Stress &lt; 0.1, indicating a reliable NMDS ordination result).</w:t>
      </w:r>
    </w:p>
    <w:p w14:paraId="447F160F" w14:textId="6BB1F620" w:rsidR="006520C2" w:rsidRDefault="006520C2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E064827" w14:textId="501838BF" w:rsidR="00285DF6" w:rsidRDefault="00285DF6" w:rsidP="00285DF6">
      <w:pPr>
        <w:spacing w:line="240" w:lineRule="auto"/>
        <w:rPr>
          <w:rFonts w:ascii="Times New Roman" w:hAnsi="Times New Roman" w:cs="Times New Roman"/>
          <w:sz w:val="24"/>
        </w:rPr>
      </w:pPr>
      <w:r w:rsidRPr="00285DF6">
        <w:rPr>
          <w:rFonts w:ascii="Times New Roman" w:hAnsi="Times New Roman" w:cs="Times New Roman"/>
          <w:sz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</w:t>
      </w:r>
    </w:p>
    <w:p w14:paraId="72D9DFAB" w14:textId="77777777" w:rsidR="00285DF6" w:rsidRDefault="00285DF6" w:rsidP="00285DF6">
      <w:pPr>
        <w:spacing w:line="240" w:lineRule="auto"/>
        <w:rPr>
          <w:rFonts w:ascii="Times New Roman" w:hAnsi="Times New Roman" w:cs="Times New Roman" w:hint="eastAsia"/>
          <w:sz w:val="24"/>
        </w:rPr>
      </w:pPr>
    </w:p>
    <w:p w14:paraId="45DD2F9C" w14:textId="0ECF7170" w:rsidR="00285DF6" w:rsidRDefault="00285DF6" w:rsidP="00285DF6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73F941A" wp14:editId="2B668D99">
            <wp:extent cx="5274310" cy="4219575"/>
            <wp:effectExtent l="0" t="0" r="2540" b="9525"/>
            <wp:docPr id="8594642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464272" name="图片 85946427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7169C" w14:textId="312A2A4B" w:rsidR="00285DF6" w:rsidRPr="00285DF6" w:rsidRDefault="00285DF6" w:rsidP="00285DF6">
      <w:pPr>
        <w:widowControl/>
        <w:spacing w:before="120" w:after="240" w:line="240" w:lineRule="auto"/>
        <w:jc w:val="both"/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</w:pPr>
      <w:r w:rsidRPr="00285DF6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upplementary Figure 2</w:t>
      </w:r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Fungal β-diversity (NMDS plot) under different treatments (based on Bray-</w:t>
      </w:r>
      <w:proofErr w:type="gramStart"/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Curtis</w:t>
      </w:r>
      <w:proofErr w:type="gramEnd"/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 distance; stress=0.08)</w:t>
      </w:r>
      <w:r w:rsidRPr="00285DF6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 xml:space="preserve">. </w:t>
      </w:r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Note: IL: </w:t>
      </w:r>
      <w:r w:rsidRPr="00285DF6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g</w:t>
      </w:r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 xml:space="preserve">oji-alfalfa intercropping; ML: </w:t>
      </w:r>
      <w:r w:rsidRPr="00285DF6">
        <w:rPr>
          <w:rFonts w:ascii="Times New Roman" w:eastAsia="宋体" w:hAnsi="Times New Roman" w:cs="Times New Roman" w:hint="eastAsia"/>
          <w:kern w:val="0"/>
          <w:sz w:val="21"/>
          <w:szCs w:val="21"/>
          <w14:ligatures w14:val="none"/>
        </w:rPr>
        <w:t>g</w:t>
      </w:r>
      <w:r w:rsidRPr="00285DF6">
        <w:rPr>
          <w:rFonts w:ascii="Times New Roman" w:eastAsia="宋体" w:hAnsi="Times New Roman" w:cs="Times New Roman"/>
          <w:kern w:val="0"/>
          <w:sz w:val="21"/>
          <w:szCs w:val="21"/>
          <w14:ligatures w14:val="none"/>
        </w:rPr>
        <w:t>oji berry monoculture; N0-N3: Nitrogen application rates of 0, 150, 300, 450 kg·hm⁻², respectively. Stress value = 0.08 (Stress &lt; 0.1, indicating a reliable NMDS ordination result).</w:t>
      </w:r>
    </w:p>
    <w:p w14:paraId="306D741A" w14:textId="77777777" w:rsidR="00285DF6" w:rsidRPr="00285DF6" w:rsidRDefault="00285DF6" w:rsidP="00285DF6">
      <w:pPr>
        <w:spacing w:line="240" w:lineRule="auto"/>
        <w:rPr>
          <w:rFonts w:ascii="Times New Roman" w:hAnsi="Times New Roman" w:cs="Times New Roman" w:hint="eastAsia"/>
          <w:sz w:val="24"/>
        </w:rPr>
      </w:pPr>
    </w:p>
    <w:sectPr w:rsidR="00285DF6" w:rsidRPr="00285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87"/>
    <w:rsid w:val="00285DF6"/>
    <w:rsid w:val="00415887"/>
    <w:rsid w:val="006520C2"/>
    <w:rsid w:val="00E6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317E"/>
  <w15:chartTrackingRefBased/>
  <w15:docId w15:val="{4B29041B-BC3B-46E1-91C9-E69E4D4A0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58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58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58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58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58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88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8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8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8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58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58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58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58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588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58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58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58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58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58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58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58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58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58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58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58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58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58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58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58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7</Words>
  <Characters>655</Characters>
  <Application>Microsoft Office Word</Application>
  <DocSecurity>0</DocSecurity>
  <Lines>11</Lines>
  <Paragraphs>4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芹 罗</dc:creator>
  <cp:keywords/>
  <dc:description/>
  <cp:lastModifiedBy>崇芹 罗</cp:lastModifiedBy>
  <cp:revision>2</cp:revision>
  <dcterms:created xsi:type="dcterms:W3CDTF">2026-02-28T11:33:00Z</dcterms:created>
  <dcterms:modified xsi:type="dcterms:W3CDTF">2026-02-28T11:44:00Z</dcterms:modified>
</cp:coreProperties>
</file>